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ADA6E" w14:textId="019C799C" w:rsidR="000A1E31" w:rsidRPr="000A1E31" w:rsidRDefault="000A1E31" w:rsidP="000A1E31">
      <w:pPr>
        <w:pStyle w:val="a4"/>
        <w:spacing w:beforeAutospacing="1" w:afterAutospacing="1"/>
        <w:rPr>
          <w:rFonts w:ascii="Times New Roman" w:hAnsi="Times New Roman" w:cs="Times New Roman"/>
          <w:sz w:val="21"/>
          <w:szCs w:val="21"/>
        </w:rPr>
      </w:pPr>
      <w:r w:rsidRPr="000A1E31">
        <w:rPr>
          <w:rFonts w:ascii="Times New Roman" w:hAnsi="Times New Roman" w:cs="Times New Roman"/>
          <w:sz w:val="21"/>
          <w:szCs w:val="21"/>
          <w:lang w:eastAsia="zh-CN"/>
        </w:rPr>
        <w:t xml:space="preserve">Table </w:t>
      </w:r>
      <w:r>
        <w:rPr>
          <w:rFonts w:ascii="Times New Roman" w:hAnsi="Times New Roman" w:cs="Times New Roman"/>
          <w:sz w:val="21"/>
          <w:szCs w:val="21"/>
          <w:lang w:eastAsia="zh-CN"/>
        </w:rPr>
        <w:t>4</w:t>
      </w:r>
      <w:r w:rsidRPr="000A1E31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0A1E31">
        <w:rPr>
          <w:rFonts w:ascii="Times New Roman" w:hAnsi="Times New Roman" w:cs="Times New Roman"/>
          <w:sz w:val="21"/>
          <w:szCs w:val="21"/>
          <w:lang w:eastAsia="zh-CN"/>
        </w:rPr>
        <w:t>：</w:t>
      </w:r>
      <w:r w:rsidRPr="000A1E31">
        <w:rPr>
          <w:rFonts w:ascii="Times New Roman" w:hAnsi="Times New Roman" w:cs="Times New Roman"/>
          <w:sz w:val="21"/>
          <w:szCs w:val="21"/>
        </w:rPr>
        <w:t>Patient Demographics and Baseline Characteristics of the External Validation Cohort</w:t>
      </w:r>
    </w:p>
    <w:p w14:paraId="178A979D" w14:textId="77777777" w:rsidR="000A1E31" w:rsidRPr="000A1E31" w:rsidRDefault="000A1E31" w:rsidP="000A1E3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 w:val="0"/>
          <w:sz w:val="21"/>
          <w:szCs w:val="21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38"/>
        <w:gridCol w:w="1463"/>
        <w:gridCol w:w="1157"/>
        <w:gridCol w:w="968"/>
      </w:tblGrid>
      <w:tr w:rsidR="000A1E31" w:rsidRPr="000A1E31" w14:paraId="23C22AEC" w14:textId="77777777" w:rsidTr="00420D94">
        <w:trPr>
          <w:tblHeader/>
          <w:jc w:val="center"/>
        </w:trPr>
        <w:tc>
          <w:tcPr>
            <w:tcW w:w="243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19DB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6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7CCC3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x</w:t>
            </w:r>
            <w:proofErr w:type="spellEnd"/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72563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-value</w:t>
            </w:r>
          </w:p>
        </w:tc>
      </w:tr>
      <w:tr w:rsidR="000A1E31" w:rsidRPr="000A1E31" w14:paraId="501CE416" w14:textId="77777777" w:rsidTr="00420D94">
        <w:trPr>
          <w:tblHeader/>
          <w:jc w:val="center"/>
        </w:trPr>
        <w:tc>
          <w:tcPr>
            <w:tcW w:w="243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5F0C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3BDB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, N = 1,247</w:t>
            </w: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1B00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, N = 35</w:t>
            </w: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58BB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2310A30D" w14:textId="77777777" w:rsidTr="00420D94">
        <w:trPr>
          <w:jc w:val="center"/>
        </w:trPr>
        <w:tc>
          <w:tcPr>
            <w:tcW w:w="2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6F136" w14:textId="5883B0F8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</w:t>
            </w:r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>(years)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0A0ED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9 (59, 80)</w:t>
            </w:r>
          </w:p>
        </w:tc>
        <w:tc>
          <w:tcPr>
            <w:tcW w:w="11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A64C2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9 (49, 64)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85D50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0A1E31" w:rsidRPr="000A1E31" w14:paraId="3FF69BEE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BED28" w14:textId="176456D9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</w:t>
            </w: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ender</w:t>
            </w:r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603A8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6FBA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020CA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938</w:t>
            </w:r>
          </w:p>
        </w:tc>
      </w:tr>
      <w:tr w:rsidR="000A1E31" w:rsidRPr="000A1E31" w14:paraId="06D1BFD8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8DC4A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7F32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40 (59.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6F037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 (6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A1C70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79BA1252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97C10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94D4C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07 (40.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547E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 (4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15797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5F25BA19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DC527" w14:textId="4C8301B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</w:t>
            </w: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entanyl</w:t>
            </w:r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162A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17EE6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E112C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0A1E31" w:rsidRPr="000A1E31" w14:paraId="0BA4144B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12740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B97BE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04 (48.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93788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 (5.7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41846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781E469D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B3313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331BA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43 (51.6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76D88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3 (94.3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1E6C0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03D4588E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7E055" w14:textId="7D698A70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</w:t>
            </w: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dazolam</w:t>
            </w:r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5FAEA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7BB46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4539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0A1E31" w:rsidRPr="000A1E31" w14:paraId="6DF352B1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5DF96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F201B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94 (55.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FA8DD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 (2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E0645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353CE83D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83109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DECED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53 (44.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724F4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8 (8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16ADA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4CF6A9CA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64B17" w14:textId="3B52E8D9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</w:t>
            </w: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opofol</w:t>
            </w:r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BB6E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3A370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1E764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0A1E31" w:rsidRPr="000A1E31" w14:paraId="4D40DE78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C88A5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2E8C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71 (69.8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7DA2D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 (17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9D4AD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1AE6B09D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3718B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7B41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76 (30.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3D076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9 (82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1020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45EB131F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23F1E" w14:textId="18AAFE03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</w:t>
            </w: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rt</w:t>
            </w:r>
            <w:proofErr w:type="spellEnd"/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>(</w:t>
            </w:r>
            <w:proofErr w:type="gramEnd"/>
            <w:r w:rsidRPr="000A1E31">
              <w:rPr>
                <w:rFonts w:ascii="Times New Roman" w:hAnsi="Times New Roman" w:cs="Times New Roman"/>
                <w:sz w:val="21"/>
                <w:szCs w:val="21"/>
                <w:lang w:eastAsia="zh-CN" w:bidi="ar"/>
              </w:rPr>
              <w:t>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C31B3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B64A9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18FEB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55</w:t>
            </w:r>
          </w:p>
        </w:tc>
      </w:tr>
      <w:tr w:rsidR="000A1E31" w:rsidRPr="000A1E31" w14:paraId="09388562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9638D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D0984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,124 (90.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2D90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9 (82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E337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32017735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1B04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39B89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3 (9.9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29C28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 (17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D65A7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73D16631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7074A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宋体" w:hAnsi="Times New Roman" w:cs="Times New Roman"/>
                <w:sz w:val="21"/>
                <w:szCs w:val="21"/>
                <w:lang w:eastAsia="zh-CN" w:bidi="ar"/>
              </w:rPr>
              <w:t>ICU length of stay (hour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F9653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 (2, 11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6ABF9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 (8, 1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01D5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0A1E31" w:rsidRPr="000A1E31" w14:paraId="702F5600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A67BA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宋体" w:hAnsi="Times New Roman" w:cs="Times New Roman"/>
                <w:sz w:val="21"/>
                <w:szCs w:val="21"/>
                <w:lang w:eastAsia="zh-CN" w:bidi="ar"/>
              </w:rPr>
              <w:t>Hospital length of stay (hours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A2310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 (5, 2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FE425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 (12, 2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03649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0A1E31" w:rsidRPr="000A1E31" w14:paraId="0DD96A4E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322C7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宋体" w:hAnsi="Times New Roman" w:cs="Times New Roman"/>
                <w:sz w:val="21"/>
                <w:szCs w:val="21"/>
                <w:lang w:eastAsia="zh-CN" w:bidi="ar"/>
              </w:rPr>
              <w:t>In-hospital mortality (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A11F9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04397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DD24B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20</w:t>
            </w:r>
          </w:p>
        </w:tc>
      </w:tr>
      <w:tr w:rsidR="000A1E31" w:rsidRPr="000A1E31" w14:paraId="2EFD23DE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FEAC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DE5B4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94 (63.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1D9F9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9 (82.9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3E60B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16AFC29E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5B664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303C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53 (36.3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3CC65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 (17.1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0AE5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0C98516B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9EF8D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宋体" w:hAnsi="Times New Roman" w:cs="Times New Roman"/>
                <w:sz w:val="21"/>
                <w:szCs w:val="21"/>
                <w:lang w:eastAsia="zh-CN" w:bidi="ar"/>
              </w:rPr>
              <w:t>28-day mortality (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7F15B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2F093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3F9F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53</w:t>
            </w:r>
          </w:p>
        </w:tc>
      </w:tr>
      <w:tr w:rsidR="000A1E31" w:rsidRPr="000A1E31" w14:paraId="363BB2C4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8388F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E92C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00 (64.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0B090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8 (8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22B8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182CC7E2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5E28F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13F8C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47 (35.8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FAF28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0A1E31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 (20.0%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F6E71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2DDF7ADB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F2FC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264C4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0AE62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ED71F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A1E31" w:rsidRPr="000A1E31" w14:paraId="73A1BB16" w14:textId="77777777" w:rsidTr="00420D94">
        <w:trPr>
          <w:jc w:val="center"/>
        </w:trPr>
        <w:tc>
          <w:tcPr>
            <w:tcW w:w="24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8FF0B" w14:textId="77777777" w:rsidR="000A1E31" w:rsidRPr="000A1E31" w:rsidRDefault="000A1E31" w:rsidP="000A1E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D40E2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EE98E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2C30D" w14:textId="77777777" w:rsidR="000A1E31" w:rsidRPr="000A1E31" w:rsidRDefault="000A1E31" w:rsidP="00420D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690B69BD" w14:textId="7BC30AA3" w:rsidR="000A1E31" w:rsidRPr="000A1E31" w:rsidRDefault="000A1E31" w:rsidP="000A1E31">
      <w:pPr>
        <w:pStyle w:val="p1"/>
        <w:rPr>
          <w:rFonts w:ascii="Times New Roman" w:hAnsi="Times New Roman" w:cs="Times New Roman"/>
          <w:sz w:val="15"/>
          <w:szCs w:val="15"/>
        </w:rPr>
      </w:pPr>
      <w:r w:rsidRPr="000A1E31">
        <w:rPr>
          <w:rFonts w:ascii="Times New Roman" w:hAnsi="Times New Roman" w:cs="Times New Roman"/>
          <w:sz w:val="15"/>
          <w:szCs w:val="15"/>
        </w:rPr>
        <w:t xml:space="preserve">Abbreviations: ICU: Intensive Care Unit; CRRT: Continuous Renal Replacement Therapy; </w:t>
      </w:r>
    </w:p>
    <w:p w14:paraId="437D9C7A" w14:textId="77777777" w:rsidR="00A84F58" w:rsidRPr="000A1E31" w:rsidRDefault="00A84F58">
      <w:pPr>
        <w:rPr>
          <w:rFonts w:ascii="Times New Roman" w:hAnsi="Times New Roman" w:cs="Times New Roman"/>
          <w:sz w:val="21"/>
          <w:szCs w:val="21"/>
        </w:rPr>
      </w:pPr>
    </w:p>
    <w:sectPr w:rsidR="00A84F58" w:rsidRPr="000A1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.AppleSystemUIFont">
    <w:altName w:val="Cambria"/>
    <w:panose1 w:val="020B0604020202020204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E31"/>
    <w:rsid w:val="0003460E"/>
    <w:rsid w:val="00051448"/>
    <w:rsid w:val="000A1E31"/>
    <w:rsid w:val="001563F0"/>
    <w:rsid w:val="00194976"/>
    <w:rsid w:val="001A0112"/>
    <w:rsid w:val="001A46CF"/>
    <w:rsid w:val="0025437D"/>
    <w:rsid w:val="00271BFC"/>
    <w:rsid w:val="002E5A5F"/>
    <w:rsid w:val="00315F33"/>
    <w:rsid w:val="00324D5F"/>
    <w:rsid w:val="00392F0D"/>
    <w:rsid w:val="003F32AD"/>
    <w:rsid w:val="00464615"/>
    <w:rsid w:val="005E5B5D"/>
    <w:rsid w:val="00770326"/>
    <w:rsid w:val="00835706"/>
    <w:rsid w:val="008B7C53"/>
    <w:rsid w:val="0092674B"/>
    <w:rsid w:val="00927018"/>
    <w:rsid w:val="00985F39"/>
    <w:rsid w:val="009C10FD"/>
    <w:rsid w:val="00A36DE8"/>
    <w:rsid w:val="00A84F58"/>
    <w:rsid w:val="00B21ED3"/>
    <w:rsid w:val="00B6070A"/>
    <w:rsid w:val="00B83AFF"/>
    <w:rsid w:val="00B96C16"/>
    <w:rsid w:val="00BF4206"/>
    <w:rsid w:val="00C2501C"/>
    <w:rsid w:val="00C42BA6"/>
    <w:rsid w:val="00C81DF0"/>
    <w:rsid w:val="00D55A24"/>
    <w:rsid w:val="00D55CE7"/>
    <w:rsid w:val="00D865F9"/>
    <w:rsid w:val="00DC2E48"/>
    <w:rsid w:val="00E50F21"/>
    <w:rsid w:val="00E77011"/>
    <w:rsid w:val="00F02088"/>
    <w:rsid w:val="00F3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07A97"/>
  <w15:chartTrackingRefBased/>
  <w15:docId w15:val="{40CFA9E1-E917-774E-994F-5065B0329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E31"/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646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张心怡-一级"/>
    <w:basedOn w:val="1"/>
    <w:qFormat/>
    <w:rsid w:val="00464615"/>
    <w:rPr>
      <w:rFonts w:eastAsia="黑体"/>
      <w:b/>
      <w:color w:val="000000" w:themeColor="text1"/>
      <w:sz w:val="32"/>
    </w:rPr>
  </w:style>
  <w:style w:type="character" w:customStyle="1" w:styleId="10">
    <w:name w:val="标题 1 字符"/>
    <w:basedOn w:val="a0"/>
    <w:link w:val="1"/>
    <w:uiPriority w:val="9"/>
    <w:rsid w:val="004646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customStyle="1" w:styleId="-4">
    <w:name w:val="张心怡-4级"/>
    <w:basedOn w:val="-1"/>
    <w:qFormat/>
    <w:rsid w:val="00464615"/>
    <w:rPr>
      <w:sz w:val="16"/>
    </w:rPr>
  </w:style>
  <w:style w:type="paragraph" w:customStyle="1" w:styleId="11">
    <w:name w:val="样式1"/>
    <w:basedOn w:val="a"/>
    <w:qFormat/>
    <w:rsid w:val="00464615"/>
    <w:pPr>
      <w:keepNext/>
      <w:keepLines/>
      <w:spacing w:before="480" w:after="80"/>
      <w:outlineLvl w:val="0"/>
    </w:pPr>
    <w:rPr>
      <w:rFonts w:asciiTheme="majorHAnsi" w:eastAsia="黑体" w:hAnsiTheme="majorHAnsi" w:cstheme="majorBidi"/>
      <w:b/>
      <w:color w:val="000000" w:themeColor="text1"/>
      <w:sz w:val="28"/>
      <w:szCs w:val="48"/>
    </w:rPr>
  </w:style>
  <w:style w:type="paragraph" w:customStyle="1" w:styleId="-1">
    <w:name w:val="张心怡-1级"/>
    <w:basedOn w:val="1"/>
    <w:qFormat/>
    <w:rsid w:val="00464615"/>
    <w:rPr>
      <w:rFonts w:eastAsia="黑体"/>
      <w:b/>
      <w:color w:val="000000" w:themeColor="text1"/>
      <w:sz w:val="32"/>
    </w:rPr>
  </w:style>
  <w:style w:type="paragraph" w:customStyle="1" w:styleId="-0">
    <w:name w:val="张心怡-正文"/>
    <w:basedOn w:val="a"/>
    <w:qFormat/>
    <w:rsid w:val="00464615"/>
    <w:rPr>
      <w:rFonts w:ascii="Times New Roman" w:eastAsia="SimSun-ExtB" w:hAnsi="Times New Roman" w:cs="Times New Roman"/>
      <w:sz w:val="21"/>
    </w:rPr>
  </w:style>
  <w:style w:type="paragraph" w:customStyle="1" w:styleId="a3">
    <w:name w:val="正文感染研究"/>
    <w:basedOn w:val="a"/>
    <w:qFormat/>
    <w:rsid w:val="00271BFC"/>
    <w:rPr>
      <w:rFonts w:ascii=".AppleSystemUIFont" w:eastAsia="宋体" w:hAnsi=".AppleSystemUIFont" w:cs="宋体"/>
      <w:color w:val="0E0E0E"/>
      <w:sz w:val="21"/>
      <w:szCs w:val="21"/>
    </w:rPr>
  </w:style>
  <w:style w:type="paragraph" w:styleId="a4">
    <w:name w:val="Normal (Web)"/>
    <w:basedOn w:val="a"/>
    <w:uiPriority w:val="99"/>
    <w:semiHidden/>
    <w:unhideWhenUsed/>
    <w:rsid w:val="000A1E31"/>
  </w:style>
  <w:style w:type="paragraph" w:customStyle="1" w:styleId="TableCaption">
    <w:name w:val="Table Caption"/>
    <w:basedOn w:val="a"/>
    <w:qFormat/>
    <w:rsid w:val="000A1E31"/>
    <w:pPr>
      <w:jc w:val="center"/>
    </w:pPr>
    <w:rPr>
      <w:b/>
      <w:i/>
    </w:rPr>
  </w:style>
  <w:style w:type="paragraph" w:customStyle="1" w:styleId="p1">
    <w:name w:val="p1"/>
    <w:basedOn w:val="a"/>
    <w:rsid w:val="000A1E31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p2">
    <w:name w:val="p2"/>
    <w:basedOn w:val="a"/>
    <w:rsid w:val="000A1E31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30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巴的新电脑</dc:creator>
  <cp:keywords/>
  <dc:description/>
  <cp:lastModifiedBy>心怡 张</cp:lastModifiedBy>
  <cp:revision>1</cp:revision>
  <dcterms:created xsi:type="dcterms:W3CDTF">2025-02-06T12:13:00Z</dcterms:created>
  <dcterms:modified xsi:type="dcterms:W3CDTF">2025-02-06T12:21:00Z</dcterms:modified>
</cp:coreProperties>
</file>